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A"/>
        <w:spacing w:lineRule="auto" w:line="480"/>
        <w:jc w:val="both"/>
        <w:rPr/>
      </w:pPr>
      <w:r>
        <w:rPr>
          <w:rFonts w:ascii="Times New Roman" w:hAnsi="Times New Roman"/>
          <w:b/>
          <w:bCs/>
          <w:sz w:val="32"/>
          <w:szCs w:val="28"/>
        </w:rPr>
        <w:t xml:space="preserve">Genome-wide detection of small regulatory RNAs in deep-sea bacterium </w:t>
      </w:r>
      <w:r>
        <w:rPr>
          <w:rFonts w:ascii="Times New Roman" w:hAnsi="Times New Roman"/>
          <w:b/>
          <w:bCs/>
          <w:i/>
          <w:iCs/>
          <w:sz w:val="32"/>
          <w:szCs w:val="28"/>
        </w:rPr>
        <w:t xml:space="preserve">Shewanella piezotolerans </w:t>
      </w:r>
      <w:r>
        <w:rPr>
          <w:rFonts w:ascii="Times New Roman" w:hAnsi="Times New Roman"/>
          <w:b/>
          <w:bCs/>
          <w:sz w:val="32"/>
          <w:szCs w:val="28"/>
        </w:rPr>
        <w:t>WP3</w:t>
      </w:r>
    </w:p>
    <w:p>
      <w:pPr>
        <w:pStyle w:val="A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</w:rPr>
        <w:t>Muhammad Zohaib Naw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Huahua J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, Ying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, Lei 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, Xiang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, Fengp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vertAlign w:val="superscript"/>
        </w:rPr>
        <w:t>1</w:t>
      </w:r>
      <w:r>
        <w:rPr/>
        <w:t>State Key Laboratory of Microbial Metabolism, School of Life Sciences and Biotechnology, Shanghai Jiao Tong University, Shanghai</w:t>
      </w:r>
      <w:r>
        <w:rPr>
          <w:lang w:eastAsia="zh-CN"/>
        </w:rPr>
        <w:t xml:space="preserve">, </w:t>
      </w:r>
      <w:r>
        <w:rPr/>
        <w:t>200240, People’s Republic of China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2</w:t>
      </w:r>
      <w:r>
        <w:rPr/>
        <w:t>State Key Laboratory of Ocean Engineering, Shanghai Jiao Tong University, Shanghai</w:t>
      </w:r>
      <w:r>
        <w:rPr>
          <w:lang w:eastAsia="zh-CN"/>
        </w:rPr>
        <w:t xml:space="preserve">, </w:t>
      </w:r>
      <w:r>
        <w:rPr/>
        <w:t>200240, People’s Republic of China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*Corresponding author’s email: </w:t>
      </w:r>
      <w:hyperlink r:id="rId2">
        <w:r>
          <w:rPr>
            <w:rStyle w:val="InternetLink"/>
            <w:color w:val="000000"/>
          </w:rPr>
          <w:t>fengpingw@sjtu.edu.cn</w:t>
        </w:r>
      </w:hyperlink>
      <w:r>
        <w:rPr/>
        <w:t>.</w:t>
      </w:r>
    </w:p>
    <w:p>
      <w:pPr>
        <w:pStyle w:val="A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 w:before="0" w:after="0"/>
        <w:ind w:left="720" w:hanging="72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DATA</w:t>
      </w:r>
    </w:p>
    <w:p>
      <w:pPr>
        <w:pStyle w:val="A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ascii="Times New Roman" w:hAnsi="Times New Roman" w:cs="Calibri"/>
          <w:b/>
          <w:b/>
          <w:bCs/>
          <w:color w:val="000000"/>
          <w:sz w:val="24"/>
          <w:szCs w:val="24"/>
        </w:rPr>
      </w:pPr>
      <w:r>
        <w:rPr>
          <w:rFonts w:cs="Calibri" w:ascii="Times New Roman" w:hAnsi="Times New Roman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S1:  26 genome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>Shewanell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genus used in present study</w:t>
      </w:r>
    </w:p>
    <w:tbl>
      <w:tblPr>
        <w:tblW w:w="11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2909"/>
        <w:gridCol w:w="2853"/>
        <w:gridCol w:w="3876"/>
        <w:gridCol w:w="974"/>
      </w:tblGrid>
      <w:tr>
        <w:trPr>
          <w:trHeight w:val="8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r.#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ecies/Strain Name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te of Isolation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solation site Characteristic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ome Siz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(bp)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hewanella amazonesi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B2B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apa River Brazil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:suboxic conditions: 1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06142</w:t>
            </w:r>
          </w:p>
        </w:tc>
      </w:tr>
      <w:tr>
        <w:trPr>
          <w:trHeight w:val="4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hewanella </w:t>
            </w:r>
            <w:r>
              <w:rPr>
                <w:rFonts w:cs="Times New Roman" w:ascii="Times New Roman" w:hAnsi="Times New Roman"/>
                <w:iCs/>
                <w:color w:val="000000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AN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oods Hole, Massachusetts, U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rackish water:arsenic-treated wooden pi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96476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BA17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xic-Anoxic interface of Baltic sea: 12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50660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11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chemocline : 13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42964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15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 water: oxic zone:2ml per liter of oxygen: 9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27376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18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 water;oxic-anoxic interface: 12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29686</w:t>
            </w:r>
          </w:p>
        </w:tc>
      </w:tr>
      <w:tr>
        <w:trPr>
          <w:trHeight w:val="4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19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 water;anoxic zone: 14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47283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22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 water;oxic-anoxic interface: 12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45902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alt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678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 oxygen zone: just above the chemocline: 11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88069</w:t>
            </w:r>
          </w:p>
        </w:tc>
      </w:tr>
      <w:tr>
        <w:trPr>
          <w:trHeight w:val="433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benth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KT99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byssal South Pacific Ocean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Tonga-Kermadec trench at a depth of 9,856 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artial seq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denitrifican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S21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tic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 water;oxic-anoxic interface: 12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45906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frigidimarin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NCIMB 4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 of Aberdeen, UK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 water: North se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45257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halifaxens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HAW EB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lifax Harbor, Nova Scotia, Canad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s: munitions dumping area: 215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26917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loih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V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waiian Sea mount, US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on-rich mat: hydrothermal vent: 1325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02594</w:t>
            </w:r>
          </w:p>
        </w:tc>
      </w:tr>
      <w:tr>
        <w:trPr>
          <w:trHeight w:val="4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hewanella </w:t>
            </w:r>
            <w:r>
              <w:rPr>
                <w:rFonts w:cs="Times New Roman" w:ascii="Times New Roman" w:hAnsi="Times New Roman"/>
                <w:iCs/>
                <w:color w:val="000000"/>
                <w:sz w:val="16"/>
                <w:szCs w:val="16"/>
              </w:rPr>
              <w:t>sp. M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ack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-water:oxic zone: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: 5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06287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hewanella </w:t>
            </w:r>
            <w:r>
              <w:rPr>
                <w:rFonts w:cs="Times New Roman" w:ascii="Times New Roman" w:hAnsi="Times New Roman"/>
                <w:iCs/>
                <w:color w:val="000000"/>
                <w:sz w:val="16"/>
                <w:szCs w:val="16"/>
              </w:rPr>
              <w:t>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6"/>
                <w:szCs w:val="16"/>
              </w:rPr>
              <w:t>M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ack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-water:anoxic zone: high N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:6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2610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oneidens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MR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ke Oneida, NY, U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: anaerobic:MN (IV) reduc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69811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pealean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TCC 700345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lantic squid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essory nidamental gland of the squi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74581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wanella piezotolerans WP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st Pacific site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: under 1914 m of wat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96476</w:t>
            </w:r>
          </w:p>
        </w:tc>
      </w:tr>
      <w:tr>
        <w:trPr>
          <w:trHeight w:val="4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psychrophil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WP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st Pacific site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: under 1914 m of wat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53472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putrefacien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00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berta, Canad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ude-oil pipelin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40251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putrefacien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N3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buquerque, New Mexico, US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 surface:Shale Sandstone: 25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59220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sedimin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HAW-EB3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lifax Harbor, Nova Scotia, Canad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: 50 nautical miles from shor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17674</w:t>
            </w:r>
          </w:p>
        </w:tc>
      </w:tr>
      <w:tr>
        <w:trPr>
          <w:trHeight w:val="399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violace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DSS12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yuki Trench, Philippine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iment: 5110 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62103</w:t>
            </w:r>
          </w:p>
        </w:tc>
      </w:tr>
      <w:tr>
        <w:trPr>
          <w:trHeight w:val="4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hewanella </w:t>
            </w:r>
            <w:r>
              <w:rPr>
                <w:rFonts w:cs="Times New Roman" w:ascii="Times New Roman" w:hAnsi="Times New Roman"/>
                <w:iCs/>
                <w:color w:val="000000"/>
                <w:sz w:val="16"/>
                <w:szCs w:val="16"/>
              </w:rPr>
              <w:t xml:space="preserve">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-1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shington coast, Pacific Ocean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ne sediment: under 997 m of oxi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08380</w:t>
            </w:r>
          </w:p>
        </w:tc>
      </w:tr>
      <w:tr>
        <w:trPr>
          <w:trHeight w:val="416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hewanella woody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TCC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Alborean Sea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etritus at a depth of 370 m in seawat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35403</w:t>
            </w:r>
          </w:p>
        </w:tc>
      </w:tr>
    </w:tbl>
    <w:p>
      <w:pPr>
        <w:pStyle w:val="A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upplementary Table S2:  Pair of primers designed for RT-qPCR</w:t>
      </w:r>
    </w:p>
    <w:tbl>
      <w:tblPr>
        <w:tblW w:w="7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466"/>
        <w:gridCol w:w="1194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 w:eastAsia="en-US"/>
              </w:rPr>
              <w:t>Prim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 w:eastAsia="en-US"/>
              </w:rPr>
              <w:t>Sequence (5’-3’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 w:eastAsia="en-US"/>
              </w:rPr>
              <w:t>Base pair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1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CCTTCTGCGATTCCCACTG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1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AAAAGCCCCGCAATTG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TACAGTTCCACTATAGACGAGT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TTGACAAATTCCGCCGA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3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CGATATCTTTTACTGCCATGCT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3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CAGCAGGCTCTTGATTTTTAA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4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TTGTGCGGGCTTTTTTGT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4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AGCGGGTGGTGTGAAATTC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5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CGCTGTGGTTTAGAT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5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GGGTGGTGTGAAATT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6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GATATAGTGCTACACGCTT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6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GTTCAGTTATGCTTTCA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7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TGAAGCGTACAAGCACATTACTC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7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TATCCTCCGCGCAGTGAC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8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CCAACTTTCGTTGAGGCTTAAT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8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CCGGCCTCGGGTACC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9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GTTGTCACGAAATCAGTAGGTAATTG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9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GGTACCAAATATTCTCGCAAG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0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TGCCGAAGGACTGA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0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AATTCCTTCCAGGGGTT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1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AACACTATCCATCATCATCACCATAT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1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AACCGCCAGAAGGAATCA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2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CGAGGAGAATATTGCTTTAAGAC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2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CCGCCTGTTTTTGTTTCT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3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GCATCACTCGTTGGA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3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GCAATGGCTAAGTATTTAC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4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GAGCCTCAAAGCATGATTT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4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color w:val="000000"/>
                <w:sz w:val="20"/>
                <w:szCs w:val="20"/>
              </w:rPr>
              <w:t>GTCACCCCACTCATTCT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5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CGGGCTTGATATTTAACTTA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5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ATTATTACAACCACCACGA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6F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GGCGGAATTTCGGTGTAAA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eastAsia="SimSun;宋体" w:cs="Calibri"/>
                <w:sz w:val="20"/>
                <w:szCs w:val="20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6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CCCGTGTGGGAGGCT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2"/>
              <w:jc w:val="both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SimSun;宋体" w:cs="Calibri" w:ascii="Calibri" w:hAnsi="Calibri"/>
                <w:sz w:val="20"/>
                <w:szCs w:val="20"/>
              </w:rPr>
              <w:t>1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A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S3: 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Tran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-regulatory RNAs in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Shewanella piezotolerans</w:t>
      </w:r>
      <w:r>
        <w:rPr/>
        <w:t xml:space="preserve"> WP3 and their orthologs in Rfam database </w:t>
      </w:r>
    </w:p>
    <w:tbl>
      <w:tblPr>
        <w:tblW w:w="10305" w:type="dxa"/>
        <w:jc w:val="left"/>
        <w:tblInd w:w="-9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990"/>
        <w:gridCol w:w="1800"/>
        <w:gridCol w:w="1800"/>
        <w:gridCol w:w="3960"/>
        <w:gridCol w:w="946"/>
      </w:tblGrid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r. 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RNA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RNA coordina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rthologs in Rfa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Description of ortholog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Infernal  Score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449-275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2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250 Hfq binding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399-275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2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250 Hfq binding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349-274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ic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ibrio choler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5207-115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51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rept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pF5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4658-1948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si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itrogen stress-induced RNA 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6444-1965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cr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Tran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-activating cr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3255-3934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Rhizobiales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NA Atu_C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6331-4164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A sRNA (also known as SraD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3357-4635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li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ister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rli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0970-481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3900-4940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cv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9932-500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istone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istone 3'-UTR stem-loo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3016-603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r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2966-603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r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3236-6033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u-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aphyl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au-1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3286-6034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10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bosomal protein L10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7302-697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zO-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zO-P RNA antitoxin famil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3006-703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5328-7054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9397-7095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re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greA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4405-7145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a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NA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aph. aur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3788-7939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7897-7980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irp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airpin ribozym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1159-811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taproteobacteria_toxic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xic Small RNA (tsRNA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8998-839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sr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srB/RsmB RNA famil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3496-9036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2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250 Hfq binding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8178-9183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u-607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aphyl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au-60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8128-9182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u-607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aphyl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au-60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2665-11128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4352-11145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5763-11459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8114-11482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ic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ibrio choler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69789-11699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hino_C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uman rhinovirus internal CR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7581-11777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1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mmaproteobacterial sRNA STnc1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86147-11862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nterobacterial sRNA STnc4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7358-11975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p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yptophan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7408-11975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sr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srC RNA famil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2790-12029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5344-1205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9942-12100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X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X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14691-12148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5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14641-12147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jrC15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lpha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BjrC15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33352-12335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seudomona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P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36185-12363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1472-12816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7868-12880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ORD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mall nucleolar RNA SNORD5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4761-13849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r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ibri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ToxT activated RNA Tar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91827-13919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RNA_pND3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92499-13926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mZ_Sra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mZ RNA activator of glmS 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5757-14059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u-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aphyl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au-6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26115-1426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54179-14543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91135-14912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oR1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mall nucleolar RNA snoR1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91136-14912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oR1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mall nucleolar RNA snoR1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5197-15053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09253-1509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10541-15106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Enterobacterial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NA STnc3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0836-17409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rr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rrF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4727-1744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cv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52985-1753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54650-17547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7782-17679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p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yptophan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7832-1767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si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itrogen stress-induced RNA 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81045-1781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10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bosomal protein L10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67324-18674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03217-19033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psL_rick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icketts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rpsL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11822-19119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26604-19267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99368-19995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NA STnc3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1569-20017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37211-20373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RNA MIR15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3865-20440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60251-20604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m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teobacterial rimP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77828-20779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seudomona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P2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86400-2086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seudomonas sRNA P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05653-21058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40470-21406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47908-21480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p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yptophan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95118-22952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m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rimP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08140-23082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ntero_Ori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vir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3' UTR eleme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34224-2334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ic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ibrio choler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2645-24227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is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istid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25237-24253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mZ_Sra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mZ RNA activator of glmS 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70273-24704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m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mX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97926-2498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1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1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43149-25432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48161-25483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si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itrogen stress-induced RNA 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89288-25894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89360-25895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13850-2613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4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icroRNA MIR4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20670-26208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ot_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ot 42 (spf )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43091-2643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p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yptophan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63423-2663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nk_pseud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seudomona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rnk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69322-26694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nsfer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12683-27128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28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RNA mir-28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21043-27211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NA STnc3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29540-27296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31903-27320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39247-27393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58435-27585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58485-2758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J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68048-27681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CARNA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mall Cajal body-specific RNA 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10158-2810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51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rept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pF5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79384-28795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3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RNA mir-3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09635-2909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55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RNA mir-55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46090-29462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60845-29609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20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bosomal protein L20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82548-30826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39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rept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pF3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92620-30927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77697-31778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r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rA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94781-31949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1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Enterobacteria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NA STnc1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96220-31963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sr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srC RNA famil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08273-32084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13213-3213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1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1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60373-3260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75885-32760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R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mall nucleolar snR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91749-32918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20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bosomal protein L20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05543-33056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07185-33073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-repB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 of regulatory region of repB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3293-3313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halefall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halefall-1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68519-3368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14431-34145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jrC17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Bradyrhizobiace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BjrC17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16452-34166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31544-34316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euc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79946-34800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26662-35268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58973-3559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etaproteobacteria_toxic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xic Small RNA (tsRNA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94625-35947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m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rimP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43257-36434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64739-36648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9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72637-36727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yb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ybB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31186-37313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24443-38245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ic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ibrio choler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24393-38245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25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rept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pF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37834-38379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4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 RNA mir-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44792-3844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57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 RNA mir-57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48193-39483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sr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sr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48093-3948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48143-39482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55417-39555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59736-39598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m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mY RNA famil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71344-3971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78553-39787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81119-39812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seudomona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P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11970-4012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16506-41166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7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RNA mir-7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22232-41223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o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oD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9138-41892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31719-42318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aO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NA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.aur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Orsay 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35335-4235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m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γ-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rimP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56747-42568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r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lpha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ar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65592-42657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r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rr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32046-4332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sr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fq binding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50034-43501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p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yptophan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84730-43848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07023-4407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25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reptococcus sRNA SpF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21587-44217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r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rr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39009-44391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46180-44463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7-AS1_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7 antisense RNA 1 conserv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47114-44472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05464-45056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20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ibosomal protein L20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28334-45284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0895-45510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u_C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izobial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Atu_C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5154-45553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li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ister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rli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5104-45552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li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ister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rli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94633-45947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18980-4619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23482-46236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NA STnc3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81573-46817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81523-46816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o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oH 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81091-4781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20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 xml:space="preserve">Ribosomal protein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L20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46309-4946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a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NA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 Staph. aur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60158-4960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60169-4960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68293-4968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51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rept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pF5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77700-49778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F51_s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treptococc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pF5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25666-50258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3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37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32360-50325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X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X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72032-5072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oR3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mall nucleolar RNA snoR3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50044-5150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ra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55578-51557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hr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ister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Hfq binding LhrC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29912-52300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r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rA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46612-52467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henylalanine leader peptid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6727-5296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17D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17 ribosomal protein downstream eleme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7216-52973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r-3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roRNA mir-3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7316-52974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1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Gammaprote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10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7266-52974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marate/nitrate reductase regulator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8930-52990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5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54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03602-53037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m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mX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76820-53769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Tnc4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nterobacterial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 STnc4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79656-53798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h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uhB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82105-53822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c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ic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ibrio choler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s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uppressAutoHyphens w:val="false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</w:rPr>
              <w:t>trans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84521-53846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_lea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hreonine operon lead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" w:after="28"/>
      <w:outlineLvl w:val="1"/>
    </w:pPr>
    <w:rPr>
      <w:rFonts w:eastAsia="Times New Roman"/>
      <w:b/>
      <w:bCs/>
      <w:kern w:val="2"/>
      <w:sz w:val="36"/>
      <w:szCs w:val="36"/>
    </w:rPr>
  </w:style>
  <w:style w:type="character" w:styleId="WW8Num3z0">
    <w:name w:val="WW8Num3z0"/>
    <w:qFormat/>
    <w:rPr>
      <w:b/>
      <w:bCs/>
      <w:color w:val="000000"/>
      <w:position w:val="0"/>
      <w:sz w:val="24"/>
      <w:sz w:val="24"/>
      <w:szCs w:val="24"/>
      <w:vertAlign w:val="baseline"/>
    </w:rPr>
  </w:style>
  <w:style w:type="character" w:styleId="WW8Num4z0">
    <w:name w:val="WW8Num4z0"/>
    <w:qFormat/>
    <w:rPr>
      <w:position w:val="0"/>
      <w:sz w:val="24"/>
      <w:sz w:val="24"/>
      <w:szCs w:val="24"/>
      <w:vertAlign w:val="baseline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2Char">
    <w:name w:val="Heading 2 Char"/>
    <w:basedOn w:val="WWDefaultParagraph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basedOn w:val="WWDefaultParagraphFont"/>
    <w:rPr/>
  </w:style>
  <w:style w:type="character" w:styleId="CommentTextChar">
    <w:name w:val="Comment Text Char"/>
    <w:basedOn w:val="WWDefaultParagraphFont"/>
    <w:qFormat/>
    <w:rPr/>
  </w:style>
  <w:style w:type="character" w:styleId="EndnoteTextChar">
    <w:name w:val="Endnote Text Char"/>
    <w:basedOn w:val="WW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WWDefaultParagraphFont"/>
    <w:qFormat/>
    <w:rPr/>
  </w:style>
  <w:style w:type="character" w:styleId="AChar">
    <w:name w:val="正文 A Char"/>
    <w:basedOn w:val="WWDefaultParagraphFont"/>
    <w:qFormat/>
    <w:rPr/>
  </w:style>
  <w:style w:type="character" w:styleId="Char">
    <w:name w:val="正文 Char"/>
    <w:basedOn w:val="WWDefaultParagraphFont"/>
    <w:qFormat/>
    <w:rPr/>
  </w:style>
  <w:style w:type="character" w:styleId="EndNoteBibliographyTitleChar">
    <w:name w:val="EndNote Bibliography Title Char"/>
    <w:basedOn w:val="Char"/>
    <w:qFormat/>
    <w:rPr/>
  </w:style>
  <w:style w:type="character" w:styleId="EndNoteBibliographyChar">
    <w:name w:val="EndNote Bibliography Char"/>
    <w:basedOn w:val="Char"/>
    <w:qFormat/>
    <w:rPr/>
  </w:style>
  <w:style w:type="character" w:styleId="Annotationreference">
    <w:name w:val="annotation reference"/>
    <w:basedOn w:val="WWDefaultParagraphFont"/>
    <w:qFormat/>
    <w:rPr/>
  </w:style>
  <w:style w:type="character" w:styleId="Endnotereference">
    <w:name w:val="endnote reference"/>
    <w:basedOn w:val="WWDefaultParagraphFont"/>
    <w:qFormat/>
    <w:rPr/>
  </w:style>
  <w:style w:type="character" w:styleId="Appleconvertedspace">
    <w:name w:val="apple-converted-space"/>
    <w:basedOn w:val="WWDefaultParagraphFont"/>
    <w:qFormat/>
    <w:rPr/>
  </w:style>
  <w:style w:type="character" w:styleId="CommentTextChar1">
    <w:name w:val="Comment Text Char1"/>
    <w:qFormat/>
    <w:rPr>
      <w:rFonts w:eastAsia="Arial Unicode MS"/>
      <w:kern w:val="2"/>
    </w:rPr>
  </w:style>
  <w:style w:type="character" w:styleId="EndnoteTextChar1">
    <w:name w:val="Endnote Text Char1"/>
    <w:qFormat/>
    <w:rPr>
      <w:rFonts w:eastAsia="Arial Unicode MS"/>
      <w:kern w:val="2"/>
    </w:rPr>
  </w:style>
  <w:style w:type="character" w:styleId="CommentSubjectChar1">
    <w:name w:val="Comment Subject Char1"/>
    <w:qFormat/>
    <w:rPr>
      <w:rFonts w:eastAsia="Arial Unicode MS"/>
      <w:b/>
      <w:bCs/>
      <w:kern w:val="2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imbus Sans L;Arial" w:cs="Nimbus Sans L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Annotationtext">
    <w:name w:val="annotation text"/>
    <w:basedOn w:val="Normal"/>
    <w:qFormat/>
    <w:pPr/>
    <w:rPr/>
  </w:style>
  <w:style w:type="paragraph" w:styleId="Endnotetext">
    <w:name w:val="endnote text"/>
    <w:basedOn w:val="Normal"/>
    <w:qFormat/>
    <w:pPr/>
    <w:rPr/>
  </w:style>
  <w:style w:type="paragraph" w:styleId="Annotationsubject">
    <w:name w:val="annotation subject"/>
    <w:basedOn w:val="Annotationtext"/>
    <w:qFormat/>
    <w:pPr/>
    <w:rPr/>
  </w:style>
  <w:style w:type="paragraph" w:styleId="BalloonText">
    <w:name w:val="Balloon Text"/>
    <w:basedOn w:val="Normal"/>
    <w:qFormat/>
    <w:pPr/>
    <w:rPr/>
  </w:style>
  <w:style w:type="paragraph" w:styleId="NoSpacing">
    <w:name w:val="No Spacing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A">
    <w:name w:val="正文 A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Style13">
    <w:name w:val="页眉与页脚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Style14">
    <w:name w:val="正文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Abstract">
    <w:name w:val="Abstract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Style15">
    <w:name w:val="默认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Style16">
    <w:name w:val="题目"/>
    <w:qFormat/>
    <w:pPr>
      <w:widowControl w:val="false"/>
      <w:suppressAutoHyphens w:val="true"/>
      <w:bidi w:val="0"/>
      <w:spacing w:lineRule="auto" w:line="256" w:before="0" w:after="160"/>
    </w:pPr>
    <w:rPr>
      <w:rFonts w:ascii="Calibri" w:hAnsi="Calibri" w:eastAsia="Nimbus Sans L;Arial" w:cs=";Times New Roman"/>
      <w:color w:val="auto"/>
      <w:kern w:val="2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/>
    <w:rPr/>
  </w:style>
  <w:style w:type="paragraph" w:styleId="EndNoteBibliography">
    <w:name w:val="EndNote Bibliography"/>
    <w:basedOn w:val="Normal"/>
    <w:qFormat/>
    <w:pPr/>
    <w:rPr/>
  </w:style>
  <w:style w:type="paragraph" w:styleId="CommentText">
    <w:name w:val="Comment Text"/>
    <w:basedOn w:val="Normal"/>
    <w:qFormat/>
    <w:pPr>
      <w:suppressAutoHyphens w:val="false"/>
      <w:spacing w:lineRule="auto" w:line="240"/>
    </w:pPr>
    <w:rPr>
      <w:rFonts w:eastAsia="Times New Roman"/>
      <w:kern w:val="0"/>
      <w:sz w:val="20"/>
      <w:szCs w:val="20"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eastAsia="Times New Roman"/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ngpingw@sjt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02:00Z</dcterms:created>
  <dc:creator>Zohaib</dc:creator>
  <dc:description/>
  <cp:keywords/>
  <dc:language>en-US</dc:language>
  <cp:lastModifiedBy>Zohaib</cp:lastModifiedBy>
  <dcterms:modified xsi:type="dcterms:W3CDTF">2017-05-11T02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